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894BB" w14:textId="66EE2204" w:rsidR="002067DC" w:rsidRDefault="002067DC" w:rsidP="002067DC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067D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S1: List of </w:t>
      </w:r>
      <w:r w:rsidR="0015116A" w:rsidRPr="0015116A">
        <w:rPr>
          <w:rFonts w:asciiTheme="majorBidi" w:hAnsiTheme="majorBidi" w:cstheme="majorBidi"/>
          <w:b/>
          <w:bCs/>
          <w:sz w:val="24"/>
          <w:szCs w:val="24"/>
          <w:lang w:bidi="ar-EG"/>
        </w:rPr>
        <w:t>the active components of rosemary leaf powder</w:t>
      </w: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1560"/>
        <w:gridCol w:w="6804"/>
        <w:gridCol w:w="2410"/>
      </w:tblGrid>
      <w:tr w:rsidR="001B34F2" w:rsidRPr="001B34F2" w14:paraId="487084F5" w14:textId="77777777" w:rsidTr="001B34F2">
        <w:tc>
          <w:tcPr>
            <w:tcW w:w="1560" w:type="dxa"/>
          </w:tcPr>
          <w:p w14:paraId="0AE91842" w14:textId="59391BBA" w:rsidR="001B34F2" w:rsidRPr="001B34F2" w:rsidRDefault="0015116A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enolic acids</w:t>
            </w:r>
          </w:p>
        </w:tc>
        <w:tc>
          <w:tcPr>
            <w:tcW w:w="6804" w:type="dxa"/>
          </w:tcPr>
          <w:p w14:paraId="2B54590B" w14:textId="3B694B47" w:rsidR="001B34F2" w:rsidRPr="001B34F2" w:rsidRDefault="0015116A" w:rsidP="001B34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smarinic</w:t>
            </w:r>
            <w:proofErr w:type="spellEnd"/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cid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</w:t>
            </w:r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Caffeic acid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</w:t>
            </w:r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hlorogenic acid, protocatechuic acid, 4-hydroxybenzoic acid, and </w:t>
            </w:r>
            <w:proofErr w:type="spellStart"/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ethylrosmarinate</w:t>
            </w:r>
            <w:proofErr w:type="spellEnd"/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00498B8A" w14:textId="77777777" w:rsidR="00B3014D" w:rsidRDefault="00B3014D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akhri et al., 2022</w:t>
            </w:r>
          </w:p>
          <w:p w14:paraId="207AED93" w14:textId="77777777" w:rsidR="00B3014D" w:rsidRDefault="00B3014D" w:rsidP="0015116A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51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Zhang and Lu, 2024.</w:t>
            </w:r>
          </w:p>
          <w:p w14:paraId="5DE8D642" w14:textId="49F93B97" w:rsidR="001B34F2" w:rsidRPr="001B34F2" w:rsidRDefault="001B34F2" w:rsidP="0015116A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1B34F2" w:rsidRPr="001B34F2" w14:paraId="29411E59" w14:textId="77777777" w:rsidTr="001B34F2">
        <w:tc>
          <w:tcPr>
            <w:tcW w:w="1560" w:type="dxa"/>
          </w:tcPr>
          <w:p w14:paraId="1FA982D2" w14:textId="1DA0E664" w:rsidR="001B34F2" w:rsidRPr="001B34F2" w:rsidRDefault="0019614B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erpenoids</w:t>
            </w:r>
          </w:p>
        </w:tc>
        <w:tc>
          <w:tcPr>
            <w:tcW w:w="6804" w:type="dxa"/>
          </w:tcPr>
          <w:p w14:paraId="1805C770" w14:textId="08991150" w:rsidR="0019614B" w:rsidRDefault="0019614B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</w:t>
            </w:r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oterpenes</w:t>
            </w:r>
            <w:r>
              <w:t xml:space="preserve"> </w:t>
            </w:r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omprise linear types such as geraniol and </w:t>
            </w: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erol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 monocyclic varieties including thymol, carvacrol, and limonene, and bicyclic forms such as 1,8-cineole, α-pinene, and camphor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  <w:p w14:paraId="0C5F7B0B" w14:textId="77777777" w:rsidR="0019614B" w:rsidRDefault="0019614B" w:rsidP="0019614B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20F6F11" w14:textId="3625636E" w:rsidR="0019614B" w:rsidRDefault="0019614B" w:rsidP="0019614B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squiterpenes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  <w:p w14:paraId="754519ED" w14:textId="3968E2C1" w:rsidR="0019614B" w:rsidRDefault="0019614B" w:rsidP="0019614B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</w:t>
            </w:r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terpenes</w:t>
            </w:r>
            <w:r>
              <w:t xml:space="preserve"> </w:t>
            </w:r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re further categorized into diterpenoid phenols–including </w:t>
            </w: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arnosic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cid, carnosol, and </w:t>
            </w: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osmanol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  <w:p w14:paraId="450C87A2" w14:textId="3AC48BF4" w:rsidR="001B34F2" w:rsidRPr="001B34F2" w:rsidRDefault="0019614B" w:rsidP="00DF0EC7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entacyclic triterpenes, delineated by aglycone structure into oleanane-type (e.g., oleanolic acid), </w:t>
            </w: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rsane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-type (e.g., </w:t>
            </w: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rsolic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cid), and </w:t>
            </w: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upane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-type (e.g., </w:t>
            </w: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etulinic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cid). Oleanolic acid and </w:t>
            </w: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rsolic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cid, as structural isomers, differ in methyl group positioning (C-20 and C-19, respectively).</w:t>
            </w:r>
          </w:p>
        </w:tc>
        <w:tc>
          <w:tcPr>
            <w:tcW w:w="2410" w:type="dxa"/>
          </w:tcPr>
          <w:p w14:paraId="18E98469" w14:textId="77777777" w:rsidR="00B3014D" w:rsidRDefault="00B3014D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iljanović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et al., 2023</w:t>
            </w:r>
          </w:p>
          <w:p w14:paraId="0CBC276C" w14:textId="51897168" w:rsidR="0019614B" w:rsidRPr="001B34F2" w:rsidRDefault="00B3014D" w:rsidP="0019614B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lala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et al., 2019 </w:t>
            </w:r>
            <w:proofErr w:type="spellStart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Žiberna</w:t>
            </w:r>
            <w:proofErr w:type="spellEnd"/>
            <w:r w:rsidRPr="0019614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et al., 2017</w:t>
            </w:r>
          </w:p>
        </w:tc>
      </w:tr>
      <w:tr w:rsidR="0015116A" w:rsidRPr="001B34F2" w14:paraId="47B9B698" w14:textId="77777777" w:rsidTr="001B34F2">
        <w:tc>
          <w:tcPr>
            <w:tcW w:w="1560" w:type="dxa"/>
          </w:tcPr>
          <w:p w14:paraId="2D19EEB9" w14:textId="52D5DF11" w:rsidR="0015116A" w:rsidRDefault="00DF0EC7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lavonoids</w:t>
            </w:r>
          </w:p>
        </w:tc>
        <w:tc>
          <w:tcPr>
            <w:tcW w:w="6804" w:type="dxa"/>
          </w:tcPr>
          <w:p w14:paraId="56E7EB60" w14:textId="4E557FA9" w:rsidR="0015116A" w:rsidRPr="001B34F2" w:rsidRDefault="00DF0EC7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re are</w:t>
            </w:r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ore than 30 flavonoid compounds. These include flavones (e.g., apigenin, genkwanin, and luteolin), </w:t>
            </w:r>
            <w:proofErr w:type="spellStart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lavonols</w:t>
            </w:r>
            <w:proofErr w:type="spellEnd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e.g., quercetin, isorhamnetin, and kaempferol), </w:t>
            </w:r>
            <w:proofErr w:type="spellStart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hydroflavones</w:t>
            </w:r>
            <w:proofErr w:type="spellEnd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e.g., </w:t>
            </w:r>
            <w:proofErr w:type="spellStart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esperetin</w:t>
            </w:r>
            <w:proofErr w:type="spellEnd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, hesperidin, and naringin), and </w:t>
            </w:r>
            <w:proofErr w:type="spellStart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hydroflavonols</w:t>
            </w:r>
            <w:proofErr w:type="spellEnd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e.g., </w:t>
            </w:r>
            <w:proofErr w:type="spellStart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allocatechin</w:t>
            </w:r>
            <w:proofErr w:type="spellEnd"/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2410" w:type="dxa"/>
          </w:tcPr>
          <w:p w14:paraId="3403F913" w14:textId="77777777" w:rsidR="0015116A" w:rsidRDefault="00DF0EC7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iu et al., 2024</w:t>
            </w:r>
          </w:p>
          <w:p w14:paraId="0D9C7A1E" w14:textId="77777777" w:rsidR="00DF0EC7" w:rsidRDefault="00DF0EC7" w:rsidP="00DF0EC7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aimi et al., 2017</w:t>
            </w:r>
          </w:p>
          <w:p w14:paraId="1A3D963F" w14:textId="538D6C0E" w:rsidR="00DF0EC7" w:rsidRPr="001B34F2" w:rsidRDefault="00DF0EC7" w:rsidP="00DF0EC7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F0EC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ok et al., 2021</w:t>
            </w:r>
          </w:p>
        </w:tc>
      </w:tr>
      <w:tr w:rsidR="00DF0EC7" w:rsidRPr="001B34F2" w14:paraId="02D52714" w14:textId="77777777" w:rsidTr="001B34F2">
        <w:tc>
          <w:tcPr>
            <w:tcW w:w="1560" w:type="dxa"/>
          </w:tcPr>
          <w:p w14:paraId="467011B6" w14:textId="5ACAE3FD" w:rsidR="00DF0EC7" w:rsidRPr="00DF0EC7" w:rsidRDefault="002D7B9B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D7B9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ther active components</w:t>
            </w:r>
          </w:p>
        </w:tc>
        <w:tc>
          <w:tcPr>
            <w:tcW w:w="6804" w:type="dxa"/>
          </w:tcPr>
          <w:p w14:paraId="5464416B" w14:textId="2BECB249" w:rsidR="00DF0EC7" w:rsidRPr="001B34F2" w:rsidRDefault="002D7B9B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  <w:r w:rsidRPr="002D7B9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semary extracts contain various organic acids and fatty hydrocarbons, such as vanillic acid and gallic acid</w:t>
            </w:r>
            <w:r w:rsidR="007226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2D7B9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ino acids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s </w:t>
            </w:r>
            <w:r w:rsidRPr="002D7B9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sparagine, threonine, alanine, tyrosine, phenylalanine, isoleucine, and proline </w:t>
            </w:r>
            <w:r w:rsidR="007226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nd </w:t>
            </w:r>
            <w:r w:rsidR="00722697" w:rsidRPr="007226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ssential minerals such as potassium (K), sodium (Na), iron (Fe), calcium (Ca), magnesium (Mg), and trace elements including phosphorus (P) and sulfur (S)</w:t>
            </w:r>
            <w:r w:rsidR="007226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2410" w:type="dxa"/>
          </w:tcPr>
          <w:p w14:paraId="252E7898" w14:textId="3509F9CF" w:rsidR="00DF0EC7" w:rsidRPr="001B34F2" w:rsidRDefault="009B5036" w:rsidP="001B34F2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B50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iu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et al</w:t>
            </w:r>
            <w:r w:rsidRPr="009B503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 (2025)</w:t>
            </w:r>
          </w:p>
        </w:tc>
      </w:tr>
    </w:tbl>
    <w:p w14:paraId="23526DA8" w14:textId="77777777" w:rsidR="001B34F2" w:rsidRDefault="001B34F2" w:rsidP="00C045D4">
      <w:pPr>
        <w:bidi w:val="0"/>
        <w:jc w:val="both"/>
        <w:rPr>
          <w:rFonts w:asciiTheme="majorBidi" w:hAnsiTheme="majorBidi" w:cstheme="majorBidi"/>
          <w:color w:val="002060"/>
          <w:lang w:bidi="ar-EG"/>
        </w:rPr>
      </w:pPr>
    </w:p>
    <w:p w14:paraId="7FAE504C" w14:textId="4EDD0747" w:rsidR="00E346EA" w:rsidRPr="00E346EA" w:rsidRDefault="001B34F2" w:rsidP="00E346EA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1B34F2">
        <w:rPr>
          <w:rFonts w:asciiTheme="majorBidi" w:hAnsiTheme="majorBidi" w:cstheme="majorBidi"/>
          <w:b/>
          <w:bCs/>
          <w:sz w:val="24"/>
          <w:szCs w:val="24"/>
          <w:lang w:bidi="ar-EG"/>
        </w:rPr>
        <w:t>References</w:t>
      </w:r>
    </w:p>
    <w:p w14:paraId="4C1115BA" w14:textId="77777777" w:rsidR="00AA7AF5" w:rsidRDefault="00AA7AF5" w:rsidP="00AA7AF5">
      <w:pPr>
        <w:bidi w:val="0"/>
        <w:ind w:left="270" w:hanging="270"/>
        <w:jc w:val="both"/>
        <w:rPr>
          <w:rFonts w:asciiTheme="majorBidi" w:hAnsiTheme="majorBidi" w:cs="Times New Roman"/>
          <w:sz w:val="24"/>
          <w:szCs w:val="24"/>
          <w:lang w:bidi="ar-EG"/>
        </w:rPr>
      </w:pPr>
      <w:r w:rsidRPr="00AA7AF5">
        <w:rPr>
          <w:rFonts w:asciiTheme="majorBidi" w:hAnsiTheme="majorBidi" w:cs="Times New Roman"/>
          <w:sz w:val="24"/>
          <w:szCs w:val="24"/>
          <w:lang w:bidi="ar-EG"/>
        </w:rPr>
        <w:t xml:space="preserve">Fakhri S., Abbaszadeh F., Moradi S.Z., Cao H., Khan H., Xiao J. Effects of polyphenols on oxidative stress, inflammation, and interconnected pathways during spinal cord injury. Oxid Med Cell </w:t>
      </w:r>
      <w:proofErr w:type="spellStart"/>
      <w:r w:rsidRPr="00AA7AF5">
        <w:rPr>
          <w:rFonts w:asciiTheme="majorBidi" w:hAnsiTheme="majorBidi" w:cs="Times New Roman"/>
          <w:sz w:val="24"/>
          <w:szCs w:val="24"/>
          <w:lang w:bidi="ar-EG"/>
        </w:rPr>
        <w:t>Longev</w:t>
      </w:r>
      <w:proofErr w:type="spellEnd"/>
      <w:r w:rsidRPr="00AA7AF5">
        <w:rPr>
          <w:rFonts w:asciiTheme="majorBidi" w:hAnsiTheme="majorBidi" w:cs="Times New Roman"/>
          <w:sz w:val="24"/>
          <w:szCs w:val="24"/>
          <w:lang w:bidi="ar-EG"/>
        </w:rPr>
        <w:t>. 2022;2022</w:t>
      </w:r>
    </w:p>
    <w:p w14:paraId="467B5A2F" w14:textId="77777777" w:rsidR="00AA7AF5" w:rsidRDefault="00AA7AF5" w:rsidP="00AA7AF5">
      <w:pPr>
        <w:bidi w:val="0"/>
        <w:ind w:left="270" w:hanging="27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Liu C., Huang H., Chen Y., Zhou Y., Meng T., Tan B., He W., Fu X., Xiao D. Dietary supplementation with mulberry leaf flavonoids and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carnosic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acid complex enhances the growth performance and antioxidant capacity via regulating the p38 MAPK/Nrf2 pathway. Front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Nutr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>. 2024;11</w:t>
      </w:r>
    </w:p>
    <w:p w14:paraId="053FA035" w14:textId="77777777" w:rsidR="00AA7AF5" w:rsidRDefault="00AA7AF5" w:rsidP="00AA7AF5">
      <w:pPr>
        <w:bidi w:val="0"/>
        <w:ind w:left="270" w:hanging="270"/>
        <w:jc w:val="both"/>
        <w:rPr>
          <w:rFonts w:asciiTheme="majorBidi" w:hAnsiTheme="majorBidi" w:cs="Times New Roman"/>
          <w:sz w:val="24"/>
          <w:szCs w:val="24"/>
          <w:lang w:bidi="ar-EG"/>
        </w:rPr>
      </w:pPr>
      <w:r w:rsidRPr="009B5036">
        <w:rPr>
          <w:rFonts w:asciiTheme="majorBidi" w:hAnsiTheme="majorBidi" w:cstheme="majorBidi"/>
          <w:sz w:val="24"/>
          <w:szCs w:val="24"/>
          <w:lang w:bidi="ar-EG"/>
        </w:rPr>
        <w:t>Liu, Z., Xia, T., Jiang, A., Zhou, C., Lukuyu, B. A., &amp; Tan, Z. (2025). Biological functions and applications of rosemary extracts in animal production. Animal Nutrition.</w:t>
      </w:r>
      <w:r w:rsidRPr="009B5036">
        <w:rPr>
          <w:rFonts w:asciiTheme="majorBidi" w:hAnsiTheme="majorBidi" w:cs="Times New Roman"/>
          <w:sz w:val="24"/>
          <w:szCs w:val="24"/>
          <w:rtl/>
          <w:lang w:bidi="ar-EG"/>
        </w:rPr>
        <w:t>‏</w:t>
      </w:r>
    </w:p>
    <w:p w14:paraId="74F1D0A4" w14:textId="77777777" w:rsidR="00AA7AF5" w:rsidRDefault="00AA7AF5" w:rsidP="00AA7AF5">
      <w:pPr>
        <w:bidi w:val="0"/>
        <w:ind w:left="270" w:hanging="27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Miljanović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A., Dent M.,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Grbin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D.,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Pedisić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S., Zorić Z., Marijanović Z., Jerković I., Bielen A. Sage, rosemary, and bay laurel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hydrodistillation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by-products as a source of bioactive compounds. Plants. </w:t>
      </w:r>
      <w:proofErr w:type="gramStart"/>
      <w:r w:rsidRPr="00AA7AF5">
        <w:rPr>
          <w:rFonts w:asciiTheme="majorBidi" w:hAnsiTheme="majorBidi" w:cstheme="majorBidi"/>
          <w:sz w:val="24"/>
          <w:szCs w:val="24"/>
          <w:lang w:bidi="ar-EG"/>
        </w:rPr>
        <w:t>2023;12:2394</w:t>
      </w:r>
      <w:proofErr w:type="gram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doi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>: 10.3390/plants12132394.</w:t>
      </w:r>
    </w:p>
    <w:p w14:paraId="7BDE170A" w14:textId="77777777" w:rsidR="00AA7AF5" w:rsidRDefault="00AA7AF5" w:rsidP="00AA7AF5">
      <w:pPr>
        <w:bidi w:val="0"/>
        <w:ind w:left="270" w:hanging="27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Mlala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S., Oyedeji A.O., Gondwe M., Oyedeji O.O.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Ursolic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acid and its derivatives as bioactive agents. Molecules. </w:t>
      </w:r>
      <w:proofErr w:type="gramStart"/>
      <w:r w:rsidRPr="00AA7AF5">
        <w:rPr>
          <w:rFonts w:asciiTheme="majorBidi" w:hAnsiTheme="majorBidi" w:cstheme="majorBidi"/>
          <w:sz w:val="24"/>
          <w:szCs w:val="24"/>
          <w:lang w:bidi="ar-EG"/>
        </w:rPr>
        <w:t>2019;24:2751</w:t>
      </w:r>
      <w:proofErr w:type="gram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doi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>: 10.3390/molecules24152751.</w:t>
      </w:r>
    </w:p>
    <w:p w14:paraId="1226D764" w14:textId="77777777" w:rsidR="00AA7AF5" w:rsidRDefault="00AA7AF5" w:rsidP="00AA7AF5">
      <w:pPr>
        <w:bidi w:val="0"/>
        <w:ind w:left="270" w:hanging="27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A7AF5">
        <w:rPr>
          <w:rFonts w:asciiTheme="majorBidi" w:hAnsiTheme="majorBidi" w:cstheme="majorBidi"/>
          <w:sz w:val="24"/>
          <w:szCs w:val="24"/>
          <w:lang w:bidi="ar-EG"/>
        </w:rPr>
        <w:lastRenderedPageBreak/>
        <w:t xml:space="preserve">Naimi M.,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Vlavcheski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F.,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Shamshoum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H.,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Tsiani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E. Rosemary extract as a potential anti-hyperglycemic agent: current evidence and future perspectives. Nutrients. </w:t>
      </w:r>
      <w:proofErr w:type="gramStart"/>
      <w:r w:rsidRPr="00AA7AF5">
        <w:rPr>
          <w:rFonts w:asciiTheme="majorBidi" w:hAnsiTheme="majorBidi" w:cstheme="majorBidi"/>
          <w:sz w:val="24"/>
          <w:szCs w:val="24"/>
          <w:lang w:bidi="ar-EG"/>
        </w:rPr>
        <w:t>2017;9:968</w:t>
      </w:r>
      <w:proofErr w:type="gram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doi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: 10.3390/nu9090968. </w:t>
      </w:r>
    </w:p>
    <w:p w14:paraId="7721DB6F" w14:textId="77777777" w:rsidR="00AA7AF5" w:rsidRDefault="00AA7AF5" w:rsidP="00AA7AF5">
      <w:pPr>
        <w:bidi w:val="0"/>
        <w:ind w:left="270" w:hanging="270"/>
        <w:jc w:val="both"/>
        <w:rPr>
          <w:rFonts w:asciiTheme="majorBidi" w:hAnsiTheme="majorBidi" w:cs="Times New Roman"/>
          <w:sz w:val="24"/>
          <w:szCs w:val="24"/>
          <w:lang w:bidi="ar-EG"/>
        </w:rPr>
      </w:pPr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Sok Yen, F., Shu Qin, C., Tan Shi Xuan, S., Jia Ying, P., Yi Le, H.,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Darmarajan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, T., ... &amp;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Salvamani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>, S. (2021). Hypoglycemic effects of plant flavonoids: a review. Evidence‐Based Complementary and Alternative Medicine, 2021(1), 2057333.</w:t>
      </w:r>
      <w:r w:rsidRPr="00AA7AF5">
        <w:rPr>
          <w:rFonts w:asciiTheme="majorBidi" w:hAnsiTheme="majorBidi" w:cs="Times New Roman"/>
          <w:sz w:val="24"/>
          <w:szCs w:val="24"/>
          <w:rtl/>
          <w:lang w:bidi="ar-EG"/>
        </w:rPr>
        <w:t>‏</w:t>
      </w:r>
    </w:p>
    <w:p w14:paraId="68EC35CC" w14:textId="77777777" w:rsidR="00AA7AF5" w:rsidRDefault="00AA7AF5" w:rsidP="00AA7AF5">
      <w:pPr>
        <w:bidi w:val="0"/>
        <w:ind w:left="270" w:hanging="27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Zhang L., Lu J. Rosemary (Rosmarinus officinalis L.) polyphenols and inflammatory bowel diseases: major phytochemicals, functional properties, and health effects.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Fitoterapia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. 2024;177(Sep) </w:t>
      </w:r>
    </w:p>
    <w:p w14:paraId="48D8B258" w14:textId="77777777" w:rsidR="00AA7AF5" w:rsidRDefault="00AA7AF5" w:rsidP="00AA7AF5">
      <w:pPr>
        <w:bidi w:val="0"/>
        <w:ind w:left="270" w:hanging="27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Žiberna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L.,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Šamec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D., Mocan A., Nabavi S.F.,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Bishayee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A., Farooqi A.A., Sureda A., Nabavi S.M. Oleanolic acid alters multiple </w:t>
      </w:r>
      <w:proofErr w:type="gramStart"/>
      <w:r w:rsidRPr="00AA7AF5">
        <w:rPr>
          <w:rFonts w:asciiTheme="majorBidi" w:hAnsiTheme="majorBidi" w:cstheme="majorBidi"/>
          <w:sz w:val="24"/>
          <w:szCs w:val="24"/>
          <w:lang w:bidi="ar-EG"/>
        </w:rPr>
        <w:t>cell</w:t>
      </w:r>
      <w:proofErr w:type="gram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 signaling pathways: implication in cancer prevention and therapy. Int J Mol Sci. </w:t>
      </w:r>
      <w:proofErr w:type="gramStart"/>
      <w:r w:rsidRPr="00AA7AF5">
        <w:rPr>
          <w:rFonts w:asciiTheme="majorBidi" w:hAnsiTheme="majorBidi" w:cstheme="majorBidi"/>
          <w:sz w:val="24"/>
          <w:szCs w:val="24"/>
          <w:lang w:bidi="ar-EG"/>
        </w:rPr>
        <w:t>2017;18:643</w:t>
      </w:r>
      <w:proofErr w:type="gram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proofErr w:type="spellStart"/>
      <w:r w:rsidRPr="00AA7AF5">
        <w:rPr>
          <w:rFonts w:asciiTheme="majorBidi" w:hAnsiTheme="majorBidi" w:cstheme="majorBidi"/>
          <w:sz w:val="24"/>
          <w:szCs w:val="24"/>
          <w:lang w:bidi="ar-EG"/>
        </w:rPr>
        <w:t>doi</w:t>
      </w:r>
      <w:proofErr w:type="spellEnd"/>
      <w:r w:rsidRPr="00AA7AF5">
        <w:rPr>
          <w:rFonts w:asciiTheme="majorBidi" w:hAnsiTheme="majorBidi" w:cstheme="majorBidi"/>
          <w:sz w:val="24"/>
          <w:szCs w:val="24"/>
          <w:lang w:bidi="ar-EG"/>
        </w:rPr>
        <w:t xml:space="preserve">: 10.3390/ijms18030643. </w:t>
      </w:r>
    </w:p>
    <w:p w14:paraId="66EBACCE" w14:textId="77777777" w:rsidR="00AA7AF5" w:rsidRDefault="00AA7AF5" w:rsidP="00AA7AF5">
      <w:pPr>
        <w:bidi w:val="0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p w14:paraId="32806BC9" w14:textId="77777777" w:rsidR="009B5036" w:rsidRDefault="009B5036" w:rsidP="009B5036">
      <w:pPr>
        <w:bidi w:val="0"/>
        <w:jc w:val="both"/>
        <w:rPr>
          <w:rFonts w:asciiTheme="majorBidi" w:hAnsiTheme="majorBidi" w:cs="Times New Roman"/>
          <w:sz w:val="24"/>
          <w:szCs w:val="24"/>
          <w:lang w:bidi="ar-EG"/>
        </w:rPr>
      </w:pPr>
    </w:p>
    <w:sectPr w:rsidR="009B5036" w:rsidSect="00ED1E5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47"/>
    <w:rsid w:val="00053DF2"/>
    <w:rsid w:val="0015116A"/>
    <w:rsid w:val="00185FED"/>
    <w:rsid w:val="0019614B"/>
    <w:rsid w:val="001B34F2"/>
    <w:rsid w:val="002067DC"/>
    <w:rsid w:val="002D7B9B"/>
    <w:rsid w:val="003D3EF6"/>
    <w:rsid w:val="00571C47"/>
    <w:rsid w:val="00681EBC"/>
    <w:rsid w:val="00722697"/>
    <w:rsid w:val="009300F9"/>
    <w:rsid w:val="00956C3C"/>
    <w:rsid w:val="009B5036"/>
    <w:rsid w:val="00AA7AF5"/>
    <w:rsid w:val="00B3014D"/>
    <w:rsid w:val="00C045D4"/>
    <w:rsid w:val="00DF0EC7"/>
    <w:rsid w:val="00E346EA"/>
    <w:rsid w:val="00ED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CE98B"/>
  <w15:chartTrackingRefBased/>
  <w15:docId w15:val="{EF7E13BF-1E37-4E69-8A78-72BC5772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71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C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C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C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C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C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C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C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C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C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C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C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C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C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C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C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C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1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C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1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C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1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C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1C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C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C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C4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b yahya</dc:creator>
  <cp:keywords/>
  <dc:description/>
  <cp:lastModifiedBy>Nour sharaf</cp:lastModifiedBy>
  <cp:revision>10</cp:revision>
  <dcterms:created xsi:type="dcterms:W3CDTF">2025-05-17T09:01:00Z</dcterms:created>
  <dcterms:modified xsi:type="dcterms:W3CDTF">2026-05-13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fd2907-77a6-4370-a317-92d096758ef6</vt:lpwstr>
  </property>
</Properties>
</file>